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F81" w:rsidRPr="00012F81" w:rsidRDefault="00012F81" w:rsidP="006945A2">
      <w:pPr>
        <w:rPr>
          <w:rFonts w:ascii="Microsoft JhengHei UI" w:eastAsia="Microsoft JhengHei UI" w:hAnsi="Microsoft JhengHei UI" w:hint="eastAsia"/>
          <w:color w:val="212121"/>
          <w:sz w:val="20"/>
          <w:szCs w:val="20"/>
          <w:shd w:val="clear" w:color="auto" w:fill="FFFFFF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84"/>
        <w:gridCol w:w="3062"/>
        <w:gridCol w:w="1075"/>
        <w:gridCol w:w="3062"/>
        <w:gridCol w:w="1075"/>
      </w:tblGrid>
      <w:tr w:rsidR="00012F81" w:rsidRPr="008174D5" w:rsidTr="00B82D8E">
        <w:trPr>
          <w:trHeight w:val="336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2F81" w:rsidRPr="008174D5" w:rsidRDefault="00012F81" w:rsidP="00012F81">
            <w:pPr>
              <w:widowControl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Supplementary table 1. The hazard ratios of mortality risk for all the variables</w:t>
            </w:r>
          </w:p>
        </w:tc>
      </w:tr>
      <w:tr w:rsidR="00012F81" w:rsidRPr="008174D5" w:rsidTr="00B82D8E">
        <w:trPr>
          <w:trHeight w:val="336"/>
        </w:trPr>
        <w:tc>
          <w:tcPr>
            <w:tcW w:w="20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ind w:firstLineChars="100" w:firstLine="240"/>
              <w:rPr>
                <w:color w:val="000000"/>
                <w:kern w:val="0"/>
              </w:rPr>
            </w:pPr>
          </w:p>
        </w:tc>
        <w:tc>
          <w:tcPr>
            <w:tcW w:w="14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All-cause mortality</w:t>
            </w:r>
          </w:p>
        </w:tc>
        <w:tc>
          <w:tcPr>
            <w:tcW w:w="148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CVD mortality</w:t>
            </w:r>
          </w:p>
        </w:tc>
      </w:tr>
      <w:tr w:rsidR="00012F81" w:rsidRPr="008174D5" w:rsidTr="00B82D8E">
        <w:trPr>
          <w:trHeight w:val="648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ind w:firstLineChars="100" w:firstLine="240"/>
              <w:rPr>
                <w:color w:val="000000"/>
                <w:kern w:val="0"/>
              </w:rPr>
            </w:pP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Hazard ratio (95% CI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p-value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Hazard ratio (95% CI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p-value</w:t>
            </w:r>
          </w:p>
        </w:tc>
      </w:tr>
      <w:tr w:rsidR="00012F81" w:rsidRPr="008174D5" w:rsidTr="00B82D8E">
        <w:trPr>
          <w:trHeight w:val="227"/>
        </w:trPr>
        <w:tc>
          <w:tcPr>
            <w:tcW w:w="2036" w:type="pct"/>
            <w:shd w:val="clear" w:color="auto" w:fill="auto"/>
            <w:hideMark/>
          </w:tcPr>
          <w:p w:rsidR="00012F81" w:rsidRPr="008174D5" w:rsidRDefault="00012F81" w:rsidP="00F17169">
            <w:pPr>
              <w:widowControl/>
              <w:rPr>
                <w:color w:val="000000"/>
                <w:kern w:val="0"/>
              </w:rPr>
            </w:pPr>
            <w:r w:rsidRPr="008174D5">
              <w:rPr>
                <w:rFonts w:ascii="Calibri" w:hAnsi="Calibri" w:cs="Calibri"/>
                <w:color w:val="000000"/>
                <w:kern w:val="0"/>
              </w:rPr>
              <w:t>G</w:t>
            </w:r>
            <w:r w:rsidRPr="008174D5">
              <w:rPr>
                <w:color w:val="000000"/>
                <w:kern w:val="0"/>
              </w:rPr>
              <w:t>lobulin</w:t>
            </w:r>
            <w:r w:rsidRPr="008174D5">
              <w:rPr>
                <w:rFonts w:ascii="Symbol" w:hAnsi="Symbol"/>
                <w:color w:val="000000"/>
                <w:kern w:val="0"/>
              </w:rPr>
              <w:t></w:t>
            </w:r>
            <w:r w:rsidRPr="008174D5">
              <w:rPr>
                <w:color w:val="000000"/>
                <w:kern w:val="0"/>
              </w:rPr>
              <w:t>2.8 vs. Globulin&lt;2.8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2.06(1.39,3.05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&lt;</w:t>
            </w:r>
            <w:r w:rsidRPr="008174D5">
              <w:rPr>
                <w:color w:val="000000"/>
                <w:kern w:val="0"/>
              </w:rPr>
              <w:t>0.00</w:t>
            </w:r>
            <w:r>
              <w:rPr>
                <w:rFonts w:hint="eastAsia"/>
                <w:color w:val="000000"/>
                <w:kern w:val="0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012F81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9</w:t>
            </w:r>
            <w:r>
              <w:rPr>
                <w:color w:val="000000"/>
                <w:kern w:val="0"/>
              </w:rPr>
              <w:t>4</w:t>
            </w:r>
            <w:r w:rsidRPr="008174D5">
              <w:rPr>
                <w:color w:val="000000"/>
                <w:kern w:val="0"/>
              </w:rPr>
              <w:t>(1.18,3.16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09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hideMark/>
          </w:tcPr>
          <w:p w:rsidR="00012F81" w:rsidRDefault="00F83D2C" w:rsidP="00F17169">
            <w:pPr>
              <w:widowControl/>
              <w:rPr>
                <w:color w:val="000000"/>
                <w:kern w:val="0"/>
              </w:rPr>
            </w:pPr>
            <w:r>
              <w:rPr>
                <w:color w:val="000000"/>
              </w:rPr>
              <w:t>Gender, m</w:t>
            </w:r>
            <w:r w:rsidR="00012F81">
              <w:rPr>
                <w:color w:val="000000"/>
              </w:rPr>
              <w:t>ale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5.11(2.87,9.08)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012F81" w:rsidRDefault="00012F81" w:rsidP="00F17169">
            <w:pPr>
              <w:jc w:val="center"/>
            </w:pPr>
            <w:r w:rsidRPr="004D2615">
              <w:rPr>
                <w:rFonts w:hint="eastAsia"/>
                <w:color w:val="000000"/>
                <w:kern w:val="0"/>
              </w:rPr>
              <w:t>&lt;</w:t>
            </w:r>
            <w:r w:rsidRPr="008174D5">
              <w:rPr>
                <w:color w:val="000000"/>
                <w:kern w:val="0"/>
              </w:rPr>
              <w:t>0.00</w:t>
            </w:r>
            <w:r w:rsidRPr="004D2615">
              <w:rPr>
                <w:rFonts w:hint="eastAsia"/>
                <w:color w:val="000000"/>
                <w:kern w:val="0"/>
              </w:rPr>
              <w:t>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5.47(2.61,11.49)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012F81" w:rsidRDefault="00012F81" w:rsidP="00F17169">
            <w:pPr>
              <w:jc w:val="center"/>
            </w:pPr>
            <w:r w:rsidRPr="00A1608F">
              <w:rPr>
                <w:rFonts w:hint="eastAsia"/>
                <w:color w:val="000000"/>
                <w:kern w:val="0"/>
              </w:rPr>
              <w:t>&lt;</w:t>
            </w:r>
            <w:r w:rsidRPr="008174D5">
              <w:rPr>
                <w:color w:val="000000"/>
                <w:kern w:val="0"/>
              </w:rPr>
              <w:t>0.00</w:t>
            </w:r>
            <w:r w:rsidRPr="00A1608F">
              <w:rPr>
                <w:rFonts w:hint="eastAsia"/>
                <w:color w:val="000000"/>
                <w:kern w:val="0"/>
              </w:rPr>
              <w:t>1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05(1.03,1.08)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012F81" w:rsidRDefault="00012F81" w:rsidP="00F17169">
            <w:pPr>
              <w:jc w:val="center"/>
            </w:pPr>
            <w:r w:rsidRPr="004D2615">
              <w:rPr>
                <w:rFonts w:hint="eastAsia"/>
                <w:color w:val="000000"/>
                <w:kern w:val="0"/>
              </w:rPr>
              <w:t>&lt;</w:t>
            </w:r>
            <w:r w:rsidRPr="008174D5">
              <w:rPr>
                <w:color w:val="000000"/>
                <w:kern w:val="0"/>
              </w:rPr>
              <w:t>0.00</w:t>
            </w:r>
            <w:r w:rsidRPr="004D2615">
              <w:rPr>
                <w:rFonts w:hint="eastAsia"/>
                <w:color w:val="000000"/>
                <w:kern w:val="0"/>
              </w:rPr>
              <w:t>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06(1.03,1.09)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012F81" w:rsidRDefault="00012F81" w:rsidP="00F17169">
            <w:pPr>
              <w:jc w:val="center"/>
            </w:pPr>
            <w:r w:rsidRPr="00A1608F">
              <w:rPr>
                <w:rFonts w:hint="eastAsia"/>
                <w:color w:val="000000"/>
                <w:kern w:val="0"/>
              </w:rPr>
              <w:t>&lt;</w:t>
            </w:r>
            <w:r w:rsidRPr="008174D5">
              <w:rPr>
                <w:color w:val="000000"/>
                <w:kern w:val="0"/>
              </w:rPr>
              <w:t>0.00</w:t>
            </w:r>
            <w:r w:rsidRPr="00A1608F">
              <w:rPr>
                <w:rFonts w:hint="eastAsia"/>
                <w:color w:val="000000"/>
                <w:kern w:val="0"/>
              </w:rPr>
              <w:t>1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hideMark/>
          </w:tcPr>
          <w:p w:rsidR="00012F81" w:rsidRDefault="00F83D2C" w:rsidP="00F17169">
            <w:pPr>
              <w:rPr>
                <w:color w:val="000000"/>
              </w:rPr>
            </w:pPr>
            <w:r w:rsidRPr="00F83D2C">
              <w:rPr>
                <w:color w:val="000000"/>
              </w:rPr>
              <w:t>Body mass index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(0.94,1.0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23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 xml:space="preserve"> (0.94,1.08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02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Smoker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3(0.7</w:t>
            </w:r>
            <w:r>
              <w:rPr>
                <w:color w:val="000000"/>
                <w:kern w:val="0"/>
              </w:rPr>
              <w:t>0</w:t>
            </w:r>
            <w:r w:rsidRPr="008174D5">
              <w:rPr>
                <w:color w:val="000000"/>
                <w:kern w:val="0"/>
              </w:rPr>
              <w:t>,1.23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602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</w:t>
            </w:r>
            <w:r>
              <w:rPr>
                <w:color w:val="000000"/>
                <w:kern w:val="0"/>
              </w:rPr>
              <w:t>0</w:t>
            </w:r>
            <w:r w:rsidRPr="008174D5">
              <w:rPr>
                <w:color w:val="000000"/>
                <w:kern w:val="0"/>
              </w:rPr>
              <w:t>(0.56,1.1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225</w:t>
            </w:r>
          </w:p>
        </w:tc>
      </w:tr>
      <w:tr w:rsidR="00012F81" w:rsidRPr="00012F81" w:rsidTr="00B82D8E">
        <w:trPr>
          <w:trHeight w:val="324"/>
        </w:trPr>
        <w:tc>
          <w:tcPr>
            <w:tcW w:w="2036" w:type="pct"/>
            <w:shd w:val="clear" w:color="auto" w:fill="auto"/>
            <w:hideMark/>
          </w:tcPr>
          <w:p w:rsidR="00012F81" w:rsidRPr="00012F81" w:rsidRDefault="00012F81" w:rsidP="00F17169">
            <w:pPr>
              <w:rPr>
                <w:color w:val="000000"/>
              </w:rPr>
            </w:pPr>
            <w:r w:rsidRPr="00012F81">
              <w:rPr>
                <w:color w:val="000000"/>
              </w:rPr>
              <w:t>Educational level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83(0.70,0.99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035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89(0.72,1.10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279</w:t>
            </w:r>
          </w:p>
        </w:tc>
      </w:tr>
      <w:tr w:rsidR="00012F81" w:rsidRPr="00012F81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Pr="00012F81" w:rsidRDefault="00F83D2C" w:rsidP="00F17169">
            <w:pPr>
              <w:rPr>
                <w:color w:val="000000"/>
              </w:rPr>
            </w:pPr>
            <w:r w:rsidRPr="00F83D2C">
              <w:rPr>
                <w:color w:val="000000"/>
              </w:rPr>
              <w:t>Status ahead of PD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84(0.52,1.33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45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62(0.34,1.1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131</w:t>
            </w:r>
          </w:p>
        </w:tc>
      </w:tr>
      <w:tr w:rsidR="00012F81" w:rsidRPr="00012F81" w:rsidTr="00B82D8E">
        <w:trPr>
          <w:trHeight w:val="366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Pr="00012F81" w:rsidRDefault="00F83D2C" w:rsidP="00F17169">
            <w:pPr>
              <w:rPr>
                <w:color w:val="000000"/>
              </w:rPr>
            </w:pPr>
            <w:r w:rsidRPr="00F83D2C">
              <w:rPr>
                <w:color w:val="000000"/>
              </w:rPr>
              <w:t>The causes of CKD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89(0.75,1.0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207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98(0.77,1.24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012F81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012F81">
              <w:rPr>
                <w:color w:val="000000"/>
                <w:kern w:val="0"/>
              </w:rPr>
              <w:t>0.862</w:t>
            </w:r>
          </w:p>
        </w:tc>
      </w:tr>
      <w:tr w:rsidR="00012F81" w:rsidRPr="008174D5" w:rsidTr="00B82D8E">
        <w:trPr>
          <w:trHeight w:val="332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ACE inhibitor/ARB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76(0.49,1.19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235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71(0.41,1.2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238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231F20"/>
              </w:rPr>
            </w:pPr>
            <w:r>
              <w:rPr>
                <w:color w:val="231F20"/>
              </w:rPr>
              <w:t>Diuretics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25(0.79,1.99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33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14(0.63,2.0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667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Erythropoiesis-stimulating agents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65(0.86,3.18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13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07(0.5</w:t>
            </w:r>
            <w:r>
              <w:rPr>
                <w:color w:val="000000"/>
                <w:kern w:val="0"/>
              </w:rPr>
              <w:t>0</w:t>
            </w:r>
            <w:r w:rsidRPr="008174D5">
              <w:rPr>
                <w:color w:val="000000"/>
                <w:kern w:val="0"/>
              </w:rPr>
              <w:t>,2.3</w:t>
            </w:r>
            <w:r>
              <w:rPr>
                <w:color w:val="000000"/>
                <w:kern w:val="0"/>
              </w:rPr>
              <w:t>0</w:t>
            </w:r>
            <w:r w:rsidRPr="008174D5">
              <w:rPr>
                <w:color w:val="000000"/>
                <w:kern w:val="0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65</w:t>
            </w:r>
          </w:p>
        </w:tc>
      </w:tr>
      <w:tr w:rsidR="00012F81" w:rsidRPr="008174D5" w:rsidTr="00B82D8E">
        <w:trPr>
          <w:trHeight w:val="252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Vitamin D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9(0.53,1.49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652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55(0.27,1.1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111</w:t>
            </w:r>
          </w:p>
        </w:tc>
      </w:tr>
      <w:tr w:rsidR="00012F81" w:rsidRPr="008174D5" w:rsidTr="00B82D8E">
        <w:trPr>
          <w:trHeight w:val="346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Calcium channel blocker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78(0.51,1.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25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62(0.36,1.0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87</w:t>
            </w:r>
          </w:p>
        </w:tc>
      </w:tr>
      <w:tr w:rsidR="00012F81" w:rsidRPr="008174D5" w:rsidTr="00B82D8E">
        <w:trPr>
          <w:trHeight w:val="110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58(0.34,1.0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53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62(0.3</w:t>
            </w:r>
            <w:r>
              <w:rPr>
                <w:color w:val="000000"/>
                <w:kern w:val="0"/>
              </w:rPr>
              <w:t>0</w:t>
            </w:r>
            <w:r w:rsidRPr="008174D5">
              <w:rPr>
                <w:color w:val="000000"/>
                <w:kern w:val="0"/>
              </w:rPr>
              <w:t>,1.2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185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Diabetes mellitus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61(1.03,2.53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37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2.18(1.22,3.9</w:t>
            </w:r>
            <w:r>
              <w:rPr>
                <w:color w:val="000000"/>
                <w:kern w:val="0"/>
              </w:rPr>
              <w:t>0</w:t>
            </w:r>
            <w:r w:rsidRPr="008174D5">
              <w:rPr>
                <w:color w:val="000000"/>
                <w:kern w:val="0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08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Cardiovascular disease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05(0.69,1.59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23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18(0.7</w:t>
            </w:r>
            <w:r>
              <w:rPr>
                <w:color w:val="000000"/>
                <w:kern w:val="0"/>
              </w:rPr>
              <w:t>0</w:t>
            </w:r>
            <w:r w:rsidRPr="008174D5">
              <w:rPr>
                <w:color w:val="000000"/>
                <w:kern w:val="0"/>
              </w:rPr>
              <w:t>,1.99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540</w:t>
            </w:r>
          </w:p>
        </w:tc>
      </w:tr>
      <w:tr w:rsidR="00012F81" w:rsidRPr="008174D5" w:rsidTr="00B82D8E">
        <w:trPr>
          <w:trHeight w:val="339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Hyperlipidemia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07(0.69,1.6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75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19(0.7</w:t>
            </w:r>
            <w:r>
              <w:rPr>
                <w:color w:val="000000"/>
                <w:kern w:val="0"/>
              </w:rPr>
              <w:t>0</w:t>
            </w:r>
            <w:r w:rsidRPr="008174D5">
              <w:rPr>
                <w:color w:val="000000"/>
                <w:kern w:val="0"/>
              </w:rPr>
              <w:t>,2.0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529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2.28(0.92,5.6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7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4(0.12,7.2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55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utoimmune disease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08(0.45,2.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63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86(0.64,5.4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253</w:t>
            </w:r>
          </w:p>
        </w:tc>
      </w:tr>
      <w:tr w:rsidR="00012F81" w:rsidRPr="008174D5" w:rsidTr="00B82D8E">
        <w:trPr>
          <w:trHeight w:val="117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D/P creatinine at 4 hours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26(0.05,1.3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11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2(0.03,1.6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138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24-hour urine volume (L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6(0.34,1.0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8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72(0.36,1.43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341</w:t>
            </w:r>
          </w:p>
        </w:tc>
      </w:tr>
      <w:tr w:rsidR="00012F81" w:rsidRPr="008174D5" w:rsidTr="00B82D8E">
        <w:trPr>
          <w:trHeight w:val="165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Weekly total Kt/V urea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26(0.72,2.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417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6(0.48,1.9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17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Daily nPNA (g/kg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61(0.35,1.06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8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62(0.31,1.2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167</w:t>
            </w:r>
          </w:p>
        </w:tc>
      </w:tr>
      <w:tr w:rsidR="00012F81" w:rsidRPr="008174D5" w:rsidTr="00B82D8E">
        <w:trPr>
          <w:trHeight w:val="133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Residual renal function (mL/min/1.73 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5(0.69,1.0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14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1(0.7,1.1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455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 xml:space="preserve">Serum albumin (g/dL) 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77(0.57,1.04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8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71(0.48,1.0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86</w:t>
            </w:r>
          </w:p>
        </w:tc>
      </w:tr>
      <w:tr w:rsidR="00012F81" w:rsidRPr="008174D5" w:rsidTr="00B82D8E">
        <w:trPr>
          <w:trHeight w:val="276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ALP(U/L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 xml:space="preserve"> (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,1.0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5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 xml:space="preserve"> (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,1.0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19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 xml:space="preserve">Calcium (mg/dL) 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14(0.87,1.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34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18(0.83,1.6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354</w:t>
            </w:r>
          </w:p>
        </w:tc>
      </w:tr>
      <w:tr w:rsidR="00012F81" w:rsidRPr="008174D5" w:rsidTr="00B82D8E">
        <w:trPr>
          <w:trHeight w:val="305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Cholesterol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01(1</w:t>
            </w:r>
            <w:r>
              <w:rPr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,1.0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02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01(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,1.0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01</w:t>
            </w:r>
          </w:p>
        </w:tc>
      </w:tr>
      <w:tr w:rsidR="00012F81" w:rsidRPr="008174D5" w:rsidTr="00B82D8E">
        <w:trPr>
          <w:trHeight w:val="115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2(0.74,0.9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&lt;</w:t>
            </w:r>
            <w:r w:rsidRPr="008174D5">
              <w:rPr>
                <w:color w:val="000000"/>
                <w:kern w:val="0"/>
              </w:rPr>
              <w:t>0.00</w:t>
            </w:r>
            <w:r>
              <w:rPr>
                <w:rFonts w:hint="eastAsia"/>
                <w:color w:val="000000"/>
                <w:kern w:val="0"/>
              </w:rPr>
              <w:t>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8(0.77,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45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Ferritin (ng/mL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(1</w:t>
            </w:r>
            <w:r>
              <w:rPr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, 1</w:t>
            </w:r>
            <w:r>
              <w:rPr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19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(1</w:t>
            </w:r>
            <w:r>
              <w:rPr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, 1</w:t>
            </w:r>
            <w:r>
              <w:rPr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05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GPT (U/L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(0.99,1.0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629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9(0.98,1.0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425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Hemoglobin (g/dL)</w:t>
            </w:r>
            <w:bookmarkStart w:id="0" w:name="_GoBack"/>
            <w:bookmarkEnd w:id="0"/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2(0.7,0.97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1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2(0.67,1.0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71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Intact PTH (pg/mL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(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,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18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(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,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>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575</w:t>
            </w:r>
          </w:p>
        </w:tc>
      </w:tr>
      <w:tr w:rsidR="00012F81" w:rsidRPr="008174D5" w:rsidTr="00B82D8E">
        <w:trPr>
          <w:trHeight w:val="324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Phosphorus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02(0.83,1.2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859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9(0.76,1.28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21</w:t>
            </w:r>
          </w:p>
        </w:tc>
      </w:tr>
      <w:tr w:rsidR="00012F81" w:rsidRPr="008174D5" w:rsidTr="00B82D8E">
        <w:trPr>
          <w:trHeight w:val="246"/>
        </w:trPr>
        <w:tc>
          <w:tcPr>
            <w:tcW w:w="2036" w:type="pct"/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Triglyceride (mg/dL)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 xml:space="preserve"> (1,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36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</w:t>
            </w:r>
            <w:r>
              <w:rPr>
                <w:rFonts w:hint="eastAsia"/>
                <w:color w:val="000000"/>
                <w:kern w:val="0"/>
              </w:rPr>
              <w:t>.00</w:t>
            </w:r>
            <w:r w:rsidRPr="008174D5">
              <w:rPr>
                <w:color w:val="000000"/>
                <w:kern w:val="0"/>
              </w:rPr>
              <w:t xml:space="preserve"> (1,1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906</w:t>
            </w:r>
          </w:p>
        </w:tc>
      </w:tr>
      <w:tr w:rsidR="00012F81" w:rsidRPr="008174D5" w:rsidTr="00B82D8E">
        <w:trPr>
          <w:trHeight w:val="336"/>
        </w:trPr>
        <w:tc>
          <w:tcPr>
            <w:tcW w:w="20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2F81" w:rsidRDefault="00012F81" w:rsidP="00F17169">
            <w:pPr>
              <w:rPr>
                <w:color w:val="000000"/>
              </w:rPr>
            </w:pPr>
            <w:r>
              <w:rPr>
                <w:color w:val="000000"/>
              </w:rPr>
              <w:t>WBC count (x 10^3/μL)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1(1.02,1.18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08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1.13(1.03,1.23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2F81" w:rsidRPr="008174D5" w:rsidRDefault="00012F81" w:rsidP="00F17169">
            <w:pPr>
              <w:widowControl/>
              <w:jc w:val="center"/>
              <w:rPr>
                <w:color w:val="000000"/>
                <w:kern w:val="0"/>
              </w:rPr>
            </w:pPr>
            <w:r w:rsidRPr="008174D5">
              <w:rPr>
                <w:color w:val="000000"/>
                <w:kern w:val="0"/>
              </w:rPr>
              <w:t>0.006</w:t>
            </w:r>
          </w:p>
        </w:tc>
      </w:tr>
      <w:tr w:rsidR="00B82D8E" w:rsidRPr="008174D5" w:rsidTr="00B82D8E">
        <w:trPr>
          <w:trHeight w:val="336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D8E" w:rsidRPr="008174D5" w:rsidRDefault="00B82D8E" w:rsidP="00B82D8E">
            <w:pPr>
              <w:widowControl/>
              <w:rPr>
                <w:color w:val="000000"/>
                <w:kern w:val="0"/>
              </w:rPr>
            </w:pPr>
            <w:r w:rsidRPr="00B82D8E">
              <w:rPr>
                <w:color w:val="000000"/>
                <w:kern w:val="0"/>
              </w:rPr>
              <w:t>Abbreviations: ACE inhibitor, angiotensin-converting enzyme inhibitor; ARB, angiotensin II receptor blocker; BMI, body mass index; GPT, glutamic-pyruvic transaminase; WBC, white blood cell count; PTH, parathyroid hormone; ALP, alkaline phosphate; nPNA, normalized protein nitrogen appearance; D/P creatinine, dialysate-to-plasma creatinine ratio</w:t>
            </w:r>
          </w:p>
        </w:tc>
      </w:tr>
    </w:tbl>
    <w:p w:rsidR="006945A2" w:rsidRDefault="006945A2" w:rsidP="006945A2">
      <w:pPr>
        <w:rPr>
          <w:rFonts w:ascii="Microsoft JhengHei UI" w:eastAsia="Microsoft JhengHei UI" w:hAnsi="Microsoft JhengHei UI"/>
          <w:color w:val="212121"/>
          <w:sz w:val="20"/>
          <w:szCs w:val="20"/>
        </w:rPr>
      </w:pPr>
    </w:p>
    <w:p w:rsidR="008B6FE1" w:rsidRDefault="008B6FE1"/>
    <w:sectPr w:rsidR="008B6FE1" w:rsidSect="006945A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F81" w:rsidRDefault="00012F81" w:rsidP="00012F81">
      <w:r>
        <w:separator/>
      </w:r>
    </w:p>
  </w:endnote>
  <w:endnote w:type="continuationSeparator" w:id="0">
    <w:p w:rsidR="00012F81" w:rsidRDefault="00012F81" w:rsidP="00012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F81" w:rsidRDefault="00012F81" w:rsidP="00012F81">
      <w:r>
        <w:separator/>
      </w:r>
    </w:p>
  </w:footnote>
  <w:footnote w:type="continuationSeparator" w:id="0">
    <w:p w:rsidR="00012F81" w:rsidRDefault="00012F81" w:rsidP="00012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5A2"/>
    <w:rsid w:val="00012F81"/>
    <w:rsid w:val="006945A2"/>
    <w:rsid w:val="008B6FE1"/>
    <w:rsid w:val="00B82D8E"/>
    <w:rsid w:val="00B904CF"/>
    <w:rsid w:val="00F8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37C33"/>
  <w15:chartTrackingRefBased/>
  <w15:docId w15:val="{9AA82EE1-EE03-4DB8-9AA7-A905F63B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45A2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F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12F81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12F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12F81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諺 謝</dc:creator>
  <cp:keywords/>
  <dc:description/>
  <cp:lastModifiedBy>承諺 謝</cp:lastModifiedBy>
  <cp:revision>5</cp:revision>
  <dcterms:created xsi:type="dcterms:W3CDTF">2021-09-08T10:09:00Z</dcterms:created>
  <dcterms:modified xsi:type="dcterms:W3CDTF">2021-09-09T14:57:00Z</dcterms:modified>
</cp:coreProperties>
</file>